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7ABC0" w14:textId="7D84594E" w:rsidR="007D16B5" w:rsidRPr="00B82C11" w:rsidRDefault="00B82C11">
      <w:pPr>
        <w:rPr>
          <w:rFonts w:ascii="Times New Roman" w:hAnsi="Times New Roman" w:cs="Times New Roman"/>
          <w:sz w:val="24"/>
          <w:szCs w:val="24"/>
        </w:rPr>
      </w:pPr>
      <w:r w:rsidRPr="00B82C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6300BE" wp14:editId="29AE0BBF">
            <wp:extent cx="4206240" cy="3480228"/>
            <wp:effectExtent l="0" t="0" r="3810" b="6350"/>
            <wp:docPr id="204006123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061231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r="32016"/>
                    <a:stretch/>
                  </pic:blipFill>
                  <pic:spPr bwMode="auto">
                    <a:xfrm>
                      <a:off x="0" y="0"/>
                      <a:ext cx="4206240" cy="3480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A6110" w:rsidRPr="00B82C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DD21DB" wp14:editId="600BCCB1">
            <wp:extent cx="4151376" cy="3478398"/>
            <wp:effectExtent l="0" t="0" r="1905" b="8255"/>
            <wp:docPr id="42172559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72559" name="Picture 1" descr="A diagram of a diagram&#10;&#10;Description automatically generated with medium confidence"/>
                    <pic:cNvPicPr/>
                  </pic:nvPicPr>
                  <pic:blipFill rotWithShape="1">
                    <a:blip r:embed="rId6"/>
                    <a:srcRect r="32867"/>
                    <a:stretch/>
                  </pic:blipFill>
                  <pic:spPr bwMode="auto">
                    <a:xfrm>
                      <a:off x="0" y="0"/>
                      <a:ext cx="4151376" cy="34783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639423" w14:textId="77777777" w:rsidR="00B82C11" w:rsidRPr="00B82C11" w:rsidRDefault="00B82C11" w:rsidP="00B82C11">
      <w:pPr>
        <w:rPr>
          <w:rFonts w:ascii="Times New Roman" w:eastAsiaTheme="minorHAnsi" w:hAnsi="Times New Roman" w:cs="Times New Roman"/>
          <w:b/>
          <w:bCs/>
          <w:i/>
          <w:iCs/>
          <w:sz w:val="24"/>
          <w:szCs w:val="24"/>
          <w:shd w:val="clear" w:color="auto" w:fill="FFFFFF"/>
        </w:rPr>
      </w:pPr>
      <w:r w:rsidRPr="00B82C11">
        <w:rPr>
          <w:rFonts w:ascii="Times New Roman" w:hAnsi="Times New Roman" w:cs="Times New Roman"/>
          <w:b/>
          <w:bCs/>
          <w:sz w:val="24"/>
          <w:szCs w:val="24"/>
        </w:rPr>
        <w:t>This figure depicts the various parent psychopathology scores created for EGDS.</w:t>
      </w:r>
      <w:r w:rsidRPr="00B82C11">
        <w:rPr>
          <w:rFonts w:ascii="Times New Roman" w:eastAsiaTheme="minorHAnsi" w:hAnsi="Times New Roman" w:cs="Times New Roman"/>
          <w:b/>
          <w:bCs/>
          <w:i/>
          <w:iCs/>
          <w:sz w:val="24"/>
          <w:szCs w:val="24"/>
          <w:shd w:val="clear" w:color="auto" w:fill="FFFFFF"/>
        </w:rPr>
        <w:t xml:space="preserve"> </w:t>
      </w:r>
    </w:p>
    <w:p w14:paraId="090070A4" w14:textId="77777777" w:rsidR="00B82C11" w:rsidRDefault="00B82C11" w:rsidP="00B82C11">
      <w:pPr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</w:pPr>
      <w:r w:rsidRPr="00B82C11">
        <w:rPr>
          <w:rFonts w:ascii="Times New Roman" w:eastAsiaTheme="minorHAnsi" w:hAnsi="Times New Roman" w:cs="Times New Roman"/>
          <w:i/>
          <w:iCs/>
          <w:sz w:val="24"/>
          <w:szCs w:val="24"/>
          <w:shd w:val="clear" w:color="auto" w:fill="FFFFFF"/>
        </w:rPr>
        <w:t xml:space="preserve">Note. </w:t>
      </w: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The black-outlined boxes on the left depict adoptive parent (AP) scores. There are two adoptive parents: AP1 (usually but not always mothers), and AP2 (usually but not always fathers). Birth parents include birth mothers (BM) and birth fathers (BF) when available. </w:t>
      </w:r>
    </w:p>
    <w:p w14:paraId="7259FAB5" w14:textId="77777777" w:rsidR="00B82C11" w:rsidRDefault="00B82C11" w:rsidP="00B82C11">
      <w:pPr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</w:pP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The black outlined boxes on the right depict birth parent (BP) scores. </w:t>
      </w:r>
    </w:p>
    <w:p w14:paraId="26153E1A" w14:textId="038ED8B2" w:rsidR="00B82C11" w:rsidRDefault="00B82C11" w:rsidP="00B82C11">
      <w:pPr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</w:pP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Additional </w:t>
      </w: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Abbreviations: Symptom Count (</w:t>
      </w:r>
      <w:proofErr w:type="spellStart"/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Sx</w:t>
      </w:r>
      <w:proofErr w:type="spellEnd"/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), Diagnoses Count (Dx), Age of Onset (AO), First Degree Relatives (FD), An (Antisocial Personality)</w:t>
      </w:r>
      <w:r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.</w:t>
      </w: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422C1384" w14:textId="2F658FEC" w:rsidR="00B82C11" w:rsidRDefault="00B82C11" w:rsidP="00B82C11">
      <w:pPr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</w:pP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Color description: Purple indicates</w:t>
      </w: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measures across two parents (AP1/AP2 or BM/BF); </w:t>
      </w: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Red indicates AP1</w:t>
      </w: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or BM</w:t>
      </w: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measures</w:t>
      </w:r>
      <w:r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;</w:t>
      </w: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Blue indicates AP2</w:t>
      </w: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or BF</w:t>
      </w: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measures</w:t>
      </w:r>
      <w:r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.</w:t>
      </w: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 xml:space="preserve"> </w:t>
      </w:r>
      <w:bookmarkStart w:id="0" w:name="_Hlk146185301"/>
    </w:p>
    <w:p w14:paraId="554DB0C5" w14:textId="17FC393A" w:rsidR="00B82C11" w:rsidRPr="00B82C11" w:rsidRDefault="00B82C11" w:rsidP="00B82C11">
      <w:pPr>
        <w:rPr>
          <w:rFonts w:ascii="Times New Roman" w:eastAsiaTheme="minorHAnsi" w:hAnsi="Times New Roman" w:cs="Times New Roman"/>
          <w:i/>
          <w:iCs/>
          <w:sz w:val="24"/>
          <w:szCs w:val="24"/>
          <w:shd w:val="clear" w:color="auto" w:fill="FFFFFF"/>
        </w:rPr>
      </w:pPr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Each PCA analysis was done in 2 steps (Step 1: subscale, first three rows; Step 2: p-score, bottom row); Separate analyses was done for row 1 (internalizing scores), row 2 (externalizing scores), row 3 (substance use scores), and row 4 (p-scores)</w:t>
      </w:r>
      <w:bookmarkEnd w:id="0"/>
      <w:r w:rsidRPr="00B82C11">
        <w:rPr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t>.</w:t>
      </w:r>
    </w:p>
    <w:p w14:paraId="250ED0C7" w14:textId="20836B48" w:rsidR="00B82C11" w:rsidRPr="00B82C11" w:rsidRDefault="00B82C11">
      <w:pPr>
        <w:rPr>
          <w:rFonts w:ascii="Times New Roman" w:hAnsi="Times New Roman" w:cs="Times New Roman"/>
          <w:sz w:val="24"/>
          <w:szCs w:val="24"/>
        </w:rPr>
      </w:pPr>
    </w:p>
    <w:sectPr w:rsidR="00B82C11" w:rsidRPr="00B82C11" w:rsidSect="00B82C1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BD9"/>
    <w:rsid w:val="005F5BD9"/>
    <w:rsid w:val="007D16B5"/>
    <w:rsid w:val="00AF30C7"/>
    <w:rsid w:val="00B82C11"/>
    <w:rsid w:val="00EA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04D05"/>
  <w15:chartTrackingRefBased/>
  <w15:docId w15:val="{C3B26C68-6D2E-4EA1-8207-0A69789C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e Lee</dc:creator>
  <cp:keywords/>
  <dc:description/>
  <cp:lastModifiedBy>Marceau, Kristine</cp:lastModifiedBy>
  <cp:revision>2</cp:revision>
  <dcterms:created xsi:type="dcterms:W3CDTF">2023-10-30T13:11:00Z</dcterms:created>
  <dcterms:modified xsi:type="dcterms:W3CDTF">2023-10-30T13:11:00Z</dcterms:modified>
</cp:coreProperties>
</file>